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E6AC2B" w14:textId="37FCF12C" w:rsidR="009312D2" w:rsidRDefault="009312D2" w:rsidP="009312D2">
      <w:pPr>
        <w:widowControl/>
        <w:jc w:val="left"/>
      </w:pPr>
    </w:p>
    <w:tbl>
      <w:tblPr>
        <w:tblW w:w="13612" w:type="dxa"/>
        <w:jc w:val="center"/>
        <w:tblLook w:val="04A0" w:firstRow="1" w:lastRow="0" w:firstColumn="1" w:lastColumn="0" w:noHBand="0" w:noVBand="1"/>
      </w:tblPr>
      <w:tblGrid>
        <w:gridCol w:w="2640"/>
        <w:gridCol w:w="1740"/>
        <w:gridCol w:w="1700"/>
        <w:gridCol w:w="222"/>
        <w:gridCol w:w="1720"/>
        <w:gridCol w:w="1828"/>
        <w:gridCol w:w="236"/>
        <w:gridCol w:w="1686"/>
        <w:gridCol w:w="1840"/>
      </w:tblGrid>
      <w:tr w:rsidR="009312D2" w14:paraId="611A8102" w14:textId="77777777" w:rsidTr="00027738">
        <w:trPr>
          <w:trHeight w:val="280"/>
          <w:jc w:val="center"/>
        </w:trPr>
        <w:tc>
          <w:tcPr>
            <w:tcW w:w="11772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7F444" w14:textId="77777777" w:rsidR="009312D2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9312D2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Table S</w:t>
            </w:r>
            <w:r w:rsidRPr="009312D2"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Sex- specific hazard ratios (HRs) between different types 2 diabetes and dementia subtypes by age of dementia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2BE46" w14:textId="77777777" w:rsidR="009312D2" w:rsidRDefault="009312D2" w:rsidP="00C851DF">
            <w:pPr>
              <w:widowControl/>
              <w:spacing w:line="360" w:lineRule="exact"/>
              <w:jc w:val="center"/>
              <w:rPr>
                <w:rFonts w:ascii="SimSun" w:eastAsia="SimSun" w:hAnsi="SimSun"/>
                <w:color w:val="000000"/>
                <w:kern w:val="0"/>
                <w:sz w:val="20"/>
                <w:szCs w:val="20"/>
              </w:rPr>
            </w:pPr>
          </w:p>
        </w:tc>
      </w:tr>
      <w:tr w:rsidR="009312D2" w14:paraId="02E3A3AB" w14:textId="77777777" w:rsidTr="00027738">
        <w:trPr>
          <w:trHeight w:val="280"/>
          <w:jc w:val="center"/>
        </w:trPr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4140D" w14:textId="77777777" w:rsidR="009312D2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SimSun" w:hAnsi="SimSu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1206E5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All-cause dementia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59F66AC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SimSun" w:hAnsi="SimSu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32821E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Alzheimer's diseas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FB68420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SimSun" w:hAnsi="SimSu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F7A78D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Vascular Dementia</w:t>
            </w:r>
          </w:p>
        </w:tc>
      </w:tr>
      <w:tr w:rsidR="009312D2" w14:paraId="5DC3D4B4" w14:textId="77777777" w:rsidTr="00027738">
        <w:trPr>
          <w:trHeight w:val="280"/>
          <w:jc w:val="center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0A899F" w14:textId="77777777" w:rsidR="009312D2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SimSun" w:hAnsi="SimSu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4E82F1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&lt;75 </w:t>
            </w:r>
            <w:r w:rsidRPr="00E64452"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</w:rPr>
              <w:t>year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020A6D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b/>
                <w:color w:val="000000"/>
                <w:kern w:val="0"/>
                <w:sz w:val="20"/>
                <w:szCs w:val="20"/>
              </w:rPr>
            </w:pPr>
            <w:bookmarkStart w:id="0" w:name="OLE_LINK7"/>
            <w:r w:rsidRPr="00E64452">
              <w:rPr>
                <w:rFonts w:ascii="Times New Roman" w:hAnsi="Times New Roman" w:cs="Times New Roman"/>
                <w:b/>
                <w:sz w:val="20"/>
              </w:rPr>
              <w:t>≥</w:t>
            </w:r>
            <w:bookmarkEnd w:id="0"/>
            <w:r w:rsidRPr="00E64452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75 </w:t>
            </w:r>
            <w:r w:rsidRPr="00E64452"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</w:rPr>
              <w:t>yea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6DE41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SimSun" w:hAnsi="SimSu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991165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&lt;75 </w:t>
            </w:r>
            <w:r w:rsidRPr="00E64452"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</w:rPr>
              <w:t>years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3D28DC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hAnsi="Times New Roman" w:cs="Times New Roman"/>
                <w:b/>
                <w:sz w:val="20"/>
              </w:rPr>
              <w:t>≥</w:t>
            </w:r>
            <w:r w:rsidRPr="00E64452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75 </w:t>
            </w:r>
            <w:r w:rsidRPr="00E64452"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</w:rPr>
              <w:t>years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C55393E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SimSun" w:hAnsi="SimSu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81D7A4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&lt;75 </w:t>
            </w:r>
            <w:r w:rsidRPr="00E64452"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</w:rPr>
              <w:t>year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3A9070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hAnsi="Times New Roman" w:cs="Times New Roman"/>
                <w:b/>
                <w:sz w:val="20"/>
              </w:rPr>
              <w:t>≥</w:t>
            </w:r>
            <w:r w:rsidRPr="00E64452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75 </w:t>
            </w:r>
            <w:r w:rsidRPr="00E64452"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</w:rPr>
              <w:t>years</w:t>
            </w:r>
          </w:p>
        </w:tc>
      </w:tr>
      <w:tr w:rsidR="009312D2" w14:paraId="608B88C3" w14:textId="77777777" w:rsidTr="00027738">
        <w:trPr>
          <w:trHeight w:val="280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3EA30" w14:textId="77777777" w:rsidR="009312D2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eople with no diabetes at al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C0363" w14:textId="77777777" w:rsidR="009312D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ABF89" w14:textId="77777777" w:rsidR="009312D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2CB0D" w14:textId="77777777" w:rsidR="009312D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49B39" w14:textId="77777777" w:rsidR="009312D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3A9F5" w14:textId="77777777" w:rsidR="009312D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BE416" w14:textId="77777777" w:rsidR="009312D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9EFCB" w14:textId="77777777" w:rsidR="009312D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10361" w14:textId="77777777" w:rsidR="009312D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9312D2" w14:paraId="1C678700" w14:textId="77777777" w:rsidTr="00027738">
        <w:trPr>
          <w:trHeight w:val="280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A89AA" w14:textId="77777777" w:rsidR="009312D2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eople with type 2 diabet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01D06" w14:textId="77777777" w:rsidR="009312D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60FA0" w14:textId="77777777" w:rsidR="009312D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2398E" w14:textId="77777777" w:rsidR="009312D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6D18E" w14:textId="77777777" w:rsidR="009312D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20DAD" w14:textId="77777777" w:rsidR="009312D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37E90" w14:textId="77777777" w:rsidR="009312D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B368D" w14:textId="77777777" w:rsidR="009312D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889B3" w14:textId="77777777" w:rsidR="009312D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312D2" w14:paraId="3086C4A0" w14:textId="77777777" w:rsidTr="00027738">
        <w:trPr>
          <w:trHeight w:val="270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2BEDA" w14:textId="77777777" w:rsidR="009312D2" w:rsidRDefault="009312D2" w:rsidP="00C851DF">
            <w:pPr>
              <w:widowControl/>
              <w:spacing w:line="360" w:lineRule="exact"/>
              <w:ind w:firstLineChars="100" w:firstLine="200"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l patient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07F58" w14:textId="77777777" w:rsidR="009312D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14 (2.71, 3.6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23E1E" w14:textId="77777777" w:rsidR="009312D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72 (2.33, 3.1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5D4FF" w14:textId="77777777" w:rsidR="009312D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91B25" w14:textId="77777777" w:rsidR="009312D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40 (1.96, 2.93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3327C" w14:textId="77777777" w:rsidR="009312D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47 (2.04, 2.9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482EF" w14:textId="77777777" w:rsidR="009312D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FD407" w14:textId="77777777" w:rsidR="009312D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73 (3.84, 5.8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5FC24" w14:textId="77777777" w:rsidR="009312D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36 (2.66, 4.25)</w:t>
            </w:r>
          </w:p>
        </w:tc>
      </w:tr>
      <w:tr w:rsidR="009312D2" w14:paraId="523861B5" w14:textId="77777777" w:rsidTr="00027738">
        <w:trPr>
          <w:trHeight w:val="280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1F5E8" w14:textId="77777777" w:rsidR="009312D2" w:rsidRDefault="009312D2" w:rsidP="00C851DF">
            <w:pPr>
              <w:widowControl/>
              <w:spacing w:line="360" w:lineRule="exact"/>
              <w:ind w:firstLineChars="100" w:firstLine="200"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Female patients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39F92" w14:textId="77777777" w:rsidR="009312D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96 (2.34, 3.7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D7928" w14:textId="77777777" w:rsidR="009312D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74 (2.16, 3.4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DDA8F" w14:textId="77777777" w:rsidR="009312D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6706D" w14:textId="77777777" w:rsidR="009312D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69 (2.00, 3.62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3BC39" w14:textId="77777777" w:rsidR="009312D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04 (2.31, 4.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89A24" w14:textId="77777777" w:rsidR="009312D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E4333" w14:textId="77777777" w:rsidR="009312D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43 (2.42, 4.8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4D97C" w14:textId="77777777" w:rsidR="009312D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22 (1.46, 3.40)</w:t>
            </w:r>
          </w:p>
        </w:tc>
      </w:tr>
      <w:tr w:rsidR="009312D2" w14:paraId="79F05C90" w14:textId="77777777" w:rsidTr="00027738">
        <w:trPr>
          <w:trHeight w:val="280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939AA" w14:textId="77777777" w:rsidR="009312D2" w:rsidRDefault="009312D2" w:rsidP="00C851DF">
            <w:pPr>
              <w:widowControl/>
              <w:spacing w:line="360" w:lineRule="exact"/>
              <w:ind w:firstLineChars="100" w:firstLine="200"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Male patients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61196" w14:textId="77777777" w:rsidR="009312D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30 (2.77, 3.9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D97BD" w14:textId="77777777" w:rsidR="009312D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69 (2.25, 3.2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2E508" w14:textId="77777777" w:rsidR="009312D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946AA" w14:textId="77777777" w:rsidR="009312D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20 (1.72, 2.82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8AAAB" w14:textId="77777777" w:rsidR="009312D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6 (1.70, 2.7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843D3" w14:textId="77777777" w:rsidR="009312D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EF076" w14:textId="77777777" w:rsidR="009312D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63 (4.46, 7.0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BAD9D" w14:textId="77777777" w:rsidR="009312D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04 (3.12, 5.22)</w:t>
            </w:r>
          </w:p>
        </w:tc>
      </w:tr>
      <w:tr w:rsidR="009312D2" w14:paraId="6DABA0F1" w14:textId="77777777" w:rsidTr="00027738">
        <w:trPr>
          <w:trHeight w:val="600"/>
          <w:jc w:val="center"/>
        </w:trPr>
        <w:tc>
          <w:tcPr>
            <w:tcW w:w="1361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1BFC52" w14:textId="77777777" w:rsidR="009312D2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* All HRs were adjusted for age at last follow up, race/ethnicity, educational years, income level, physical activity level, leisure activities, body mass index (BMI), smoking status, hypertension status and APOE</w:t>
            </w:r>
            <w:r>
              <w:rPr>
                <w:rFonts w:ascii="Times New Roman" w:hAnsi="Times New Roman" w:cs="Times New Roman"/>
                <w:sz w:val="20"/>
              </w:rPr>
              <w:t>4 allele status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</w:tbl>
    <w:p w14:paraId="5D6723E3" w14:textId="77777777" w:rsidR="000755CF" w:rsidRPr="009312D2" w:rsidRDefault="000755CF" w:rsidP="00EF722D">
      <w:pPr>
        <w:rPr>
          <w:rFonts w:ascii="Times New Roman" w:hAnsi="Times New Roman" w:cs="Times New Roman"/>
        </w:rPr>
      </w:pPr>
      <w:bookmarkStart w:id="1" w:name="_GoBack"/>
      <w:bookmarkEnd w:id="1"/>
    </w:p>
    <w:sectPr w:rsidR="000755CF" w:rsidRPr="009312D2" w:rsidSect="004563E4">
      <w:footerReference w:type="default" r:id="rId6"/>
      <w:pgSz w:w="16838" w:h="11906" w:orient="landscape" w:code="9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95C3A1" w14:textId="77777777" w:rsidR="0002357B" w:rsidRDefault="0002357B" w:rsidP="000755CF">
      <w:r>
        <w:separator/>
      </w:r>
    </w:p>
  </w:endnote>
  <w:endnote w:type="continuationSeparator" w:id="0">
    <w:p w14:paraId="132A64E1" w14:textId="77777777" w:rsidR="0002357B" w:rsidRDefault="0002357B" w:rsidP="000755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58CD25" w14:textId="6268CBA2" w:rsidR="001553B1" w:rsidRDefault="001553B1" w:rsidP="009A368C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95067F" w14:textId="77777777" w:rsidR="0002357B" w:rsidRDefault="0002357B" w:rsidP="000755CF">
      <w:r>
        <w:separator/>
      </w:r>
    </w:p>
  </w:footnote>
  <w:footnote w:type="continuationSeparator" w:id="0">
    <w:p w14:paraId="2C2B9BA1" w14:textId="77777777" w:rsidR="0002357B" w:rsidRDefault="0002357B" w:rsidP="000755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E4D"/>
    <w:rsid w:val="0002357B"/>
    <w:rsid w:val="000755CF"/>
    <w:rsid w:val="0009689C"/>
    <w:rsid w:val="000C1780"/>
    <w:rsid w:val="00137D96"/>
    <w:rsid w:val="001553B1"/>
    <w:rsid w:val="00381981"/>
    <w:rsid w:val="003E67F1"/>
    <w:rsid w:val="003F7E4D"/>
    <w:rsid w:val="004563E4"/>
    <w:rsid w:val="0059762A"/>
    <w:rsid w:val="00626720"/>
    <w:rsid w:val="00637C05"/>
    <w:rsid w:val="0077615E"/>
    <w:rsid w:val="00896D69"/>
    <w:rsid w:val="009312D2"/>
    <w:rsid w:val="009A368C"/>
    <w:rsid w:val="00A36DD3"/>
    <w:rsid w:val="00C11B01"/>
    <w:rsid w:val="00C851DF"/>
    <w:rsid w:val="00D2473F"/>
    <w:rsid w:val="00D27079"/>
    <w:rsid w:val="00DD07BC"/>
    <w:rsid w:val="00E155B3"/>
    <w:rsid w:val="00E64452"/>
    <w:rsid w:val="00ED0E8B"/>
    <w:rsid w:val="00EE090F"/>
    <w:rsid w:val="00EF7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CAC21A"/>
  <w15:docId w15:val="{F1FF2618-7338-45AD-B81A-BA61942FB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55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755C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755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755CF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755CF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755CF"/>
    <w:rPr>
      <w:rFonts w:asciiTheme="majorHAnsi" w:eastAsia="SimSun" w:hAnsiTheme="majorHAnsi" w:cstheme="majorBidi"/>
      <w:b/>
      <w:bCs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62672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672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62672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26720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62672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672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720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2672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672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672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7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72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27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42</Words>
  <Characters>852</Characters>
  <Application>Microsoft Office Word</Application>
  <DocSecurity>0</DocSecurity>
  <Lines>16</Lines>
  <Paragraphs>7</Paragraphs>
  <ScaleCrop>false</ScaleCrop>
  <Company>Microsoft</Company>
  <LinksUpToDate>false</LinksUpToDate>
  <CharactersWithSpaces>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Priya V.</cp:lastModifiedBy>
  <cp:revision>26</cp:revision>
  <dcterms:created xsi:type="dcterms:W3CDTF">2022-07-15T11:56:00Z</dcterms:created>
  <dcterms:modified xsi:type="dcterms:W3CDTF">2023-02-12T23:18:00Z</dcterms:modified>
</cp:coreProperties>
</file>